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AFA" w:rsidRPr="00CF1960" w:rsidRDefault="00996D91">
      <w:pPr>
        <w:rPr>
          <w:rFonts w:ascii="Times New Roman" w:hAnsi="Times New Roman" w:cs="Times New Roman"/>
          <w:lang w:val="en-US"/>
        </w:rPr>
      </w:pPr>
      <w:r w:rsidRPr="00CF1960">
        <w:rPr>
          <w:rFonts w:ascii="Times New Roman" w:hAnsi="Times New Roman" w:cs="Times New Roman"/>
          <w:b/>
          <w:lang w:val="en-US"/>
        </w:rPr>
        <w:t>Table S8:</w:t>
      </w:r>
      <w:r w:rsidRPr="00CF196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F1960">
        <w:rPr>
          <w:rFonts w:ascii="Times New Roman" w:hAnsi="Times New Roman" w:cs="Times New Roman"/>
          <w:lang w:val="en-US"/>
        </w:rPr>
        <w:t>qPCR</w:t>
      </w:r>
      <w:proofErr w:type="spellEnd"/>
      <w:r w:rsidRPr="00CF1960">
        <w:rPr>
          <w:rFonts w:ascii="Times New Roman" w:hAnsi="Times New Roman" w:cs="Times New Roman"/>
          <w:lang w:val="en-US"/>
        </w:rPr>
        <w:t xml:space="preserve"> primer sequences</w:t>
      </w:r>
      <w:r w:rsidR="003F02B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992"/>
        <w:tblW w:w="9610" w:type="dxa"/>
        <w:tblLook w:val="04A0"/>
      </w:tblPr>
      <w:tblGrid>
        <w:gridCol w:w="1577"/>
        <w:gridCol w:w="3940"/>
        <w:gridCol w:w="4093"/>
      </w:tblGrid>
      <w:tr w:rsidR="00DF66BF" w:rsidRPr="00CF1960" w:rsidTr="00DF66BF">
        <w:trPr>
          <w:trHeight w:val="279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b/>
              </w:rPr>
            </w:pPr>
            <w:r w:rsidRPr="00CF1960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b/>
              </w:rPr>
            </w:pPr>
            <w:r w:rsidRPr="00CF1960">
              <w:rPr>
                <w:rFonts w:ascii="Times New Roman" w:hAnsi="Times New Roman" w:cs="Times New Roman"/>
                <w:b/>
              </w:rPr>
              <w:t>Forward primer (5’</w:t>
            </w:r>
            <w:r w:rsidRPr="00CF1960">
              <w:rPr>
                <w:rFonts w:ascii="Times New Roman" w:hAnsi="Times New Roman" w:cs="Times New Roman"/>
                <w:b/>
              </w:rPr>
              <w:sym w:font="Wingdings" w:char="F0E0"/>
            </w:r>
            <w:r w:rsidRPr="00CF1960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b/>
              </w:rPr>
            </w:pPr>
            <w:r w:rsidRPr="00CF1960">
              <w:rPr>
                <w:rFonts w:ascii="Times New Roman" w:hAnsi="Times New Roman" w:cs="Times New Roman"/>
                <w:b/>
              </w:rPr>
              <w:t>Reverse primer (5’</w:t>
            </w:r>
            <w:r w:rsidRPr="00CF1960">
              <w:rPr>
                <w:rFonts w:ascii="Times New Roman" w:hAnsi="Times New Roman" w:cs="Times New Roman"/>
                <w:b/>
              </w:rPr>
              <w:sym w:font="Wingdings" w:char="F0E0"/>
            </w:r>
            <w:r w:rsidRPr="00CF1960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DF66BF" w:rsidRPr="00CF1960" w:rsidTr="00DF66BF">
        <w:trPr>
          <w:trHeight w:val="279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i/>
              </w:rPr>
            </w:pPr>
            <w:r w:rsidRPr="00CF1960">
              <w:rPr>
                <w:rFonts w:ascii="Times New Roman" w:hAnsi="Times New Roman" w:cs="Times New Roman"/>
                <w:i/>
              </w:rPr>
              <w:t>NSF1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CACCAATAGTGTAGCGGCATCA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TATCCGGTGCATTTGAACGTT</w:t>
            </w:r>
          </w:p>
        </w:tc>
      </w:tr>
      <w:tr w:rsidR="00DF66BF" w:rsidRPr="00CF1960" w:rsidTr="00DF66BF">
        <w:trPr>
          <w:trHeight w:val="279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i/>
              </w:rPr>
            </w:pPr>
            <w:r w:rsidRPr="00CF1960">
              <w:rPr>
                <w:rFonts w:ascii="Times New Roman" w:hAnsi="Times New Roman" w:cs="Times New Roman"/>
                <w:i/>
              </w:rPr>
              <w:t>MET14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GGGAGGGTGTAATCAAGGAGTTT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CTGGTCGGTTCTCAAATGTAGCT</w:t>
            </w:r>
          </w:p>
        </w:tc>
      </w:tr>
      <w:tr w:rsidR="00DF66BF" w:rsidRPr="00CF1960" w:rsidTr="00DF66BF">
        <w:trPr>
          <w:trHeight w:val="279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i/>
              </w:rPr>
            </w:pPr>
            <w:r w:rsidRPr="00CF1960">
              <w:rPr>
                <w:rFonts w:ascii="Times New Roman" w:hAnsi="Times New Roman" w:cs="Times New Roman"/>
                <w:i/>
              </w:rPr>
              <w:t>MET5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CATTGAGAGGAATGAATGCAGTTC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GGTAGAGCAGAAACCATGACATTTC</w:t>
            </w:r>
          </w:p>
        </w:tc>
      </w:tr>
      <w:tr w:rsidR="00DF66BF" w:rsidRPr="00CF1960" w:rsidTr="00DF66BF">
        <w:trPr>
          <w:trHeight w:val="279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i/>
              </w:rPr>
            </w:pPr>
            <w:r w:rsidRPr="00CF1960">
              <w:rPr>
                <w:rFonts w:ascii="Times New Roman" w:hAnsi="Times New Roman" w:cs="Times New Roman"/>
                <w:i/>
              </w:rPr>
              <w:t>MUP3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CGGGATCTATCGTCTTCGGTAA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GACGTACTTGGACCACGAATCA</w:t>
            </w:r>
          </w:p>
        </w:tc>
      </w:tr>
      <w:tr w:rsidR="00DF66BF" w:rsidRPr="00CF1960" w:rsidTr="00DF66BF">
        <w:trPr>
          <w:trHeight w:val="292"/>
        </w:trPr>
        <w:tc>
          <w:tcPr>
            <w:tcW w:w="1577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  <w:i/>
              </w:rPr>
            </w:pPr>
            <w:r w:rsidRPr="00CF1960">
              <w:rPr>
                <w:rFonts w:ascii="Times New Roman" w:hAnsi="Times New Roman" w:cs="Times New Roman"/>
                <w:i/>
              </w:rPr>
              <w:t>SUL1</w:t>
            </w:r>
          </w:p>
        </w:tc>
        <w:tc>
          <w:tcPr>
            <w:tcW w:w="3940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TGAAAGTCGTCTGCCTGGATT</w:t>
            </w:r>
          </w:p>
        </w:tc>
        <w:tc>
          <w:tcPr>
            <w:tcW w:w="4093" w:type="dxa"/>
          </w:tcPr>
          <w:p w:rsidR="00DF66BF" w:rsidRPr="00CF1960" w:rsidRDefault="00DF66BF" w:rsidP="00DF66BF">
            <w:pPr>
              <w:rPr>
                <w:rFonts w:ascii="Times New Roman" w:hAnsi="Times New Roman" w:cs="Times New Roman"/>
              </w:rPr>
            </w:pPr>
            <w:r w:rsidRPr="00CF1960">
              <w:rPr>
                <w:rFonts w:ascii="Times New Roman" w:hAnsi="Times New Roman" w:cs="Times New Roman"/>
              </w:rPr>
              <w:t>CAGATCAACCAGGCTTTGAACA</w:t>
            </w:r>
          </w:p>
        </w:tc>
      </w:tr>
    </w:tbl>
    <w:p w:rsidR="00996D91" w:rsidRPr="00CF1960" w:rsidRDefault="00996D91" w:rsidP="00DF66BF">
      <w:pPr>
        <w:rPr>
          <w:rFonts w:ascii="Times New Roman" w:hAnsi="Times New Roman" w:cs="Times New Roman"/>
          <w:lang w:val="en-US"/>
        </w:rPr>
      </w:pPr>
    </w:p>
    <w:sectPr w:rsidR="00996D91" w:rsidRPr="00CF1960" w:rsidSect="00B1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0E3" w:rsidRDefault="003900E3" w:rsidP="006A55D4">
      <w:pPr>
        <w:spacing w:after="0" w:line="240" w:lineRule="auto"/>
      </w:pPr>
      <w:r>
        <w:separator/>
      </w:r>
    </w:p>
  </w:endnote>
  <w:end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0E3" w:rsidRDefault="003900E3" w:rsidP="006A55D4">
      <w:pPr>
        <w:spacing w:after="0" w:line="240" w:lineRule="auto"/>
      </w:pPr>
      <w:r>
        <w:separator/>
      </w:r>
    </w:p>
  </w:footnote>
  <w:foot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55D4"/>
    <w:rsid w:val="00017085"/>
    <w:rsid w:val="00031C97"/>
    <w:rsid w:val="000777F7"/>
    <w:rsid w:val="000F6490"/>
    <w:rsid w:val="00177AAD"/>
    <w:rsid w:val="00187A98"/>
    <w:rsid w:val="001957F4"/>
    <w:rsid w:val="001D0D03"/>
    <w:rsid w:val="001E5AFA"/>
    <w:rsid w:val="001F37B0"/>
    <w:rsid w:val="00223BFD"/>
    <w:rsid w:val="002A7619"/>
    <w:rsid w:val="002B71E0"/>
    <w:rsid w:val="002D2140"/>
    <w:rsid w:val="002D4858"/>
    <w:rsid w:val="002E2155"/>
    <w:rsid w:val="00300C4C"/>
    <w:rsid w:val="003379C5"/>
    <w:rsid w:val="003743F3"/>
    <w:rsid w:val="0039001C"/>
    <w:rsid w:val="003900E3"/>
    <w:rsid w:val="003C74CB"/>
    <w:rsid w:val="003E57B9"/>
    <w:rsid w:val="003F02BE"/>
    <w:rsid w:val="00454605"/>
    <w:rsid w:val="004856AF"/>
    <w:rsid w:val="0053144D"/>
    <w:rsid w:val="005A105D"/>
    <w:rsid w:val="00604B8B"/>
    <w:rsid w:val="00605C5C"/>
    <w:rsid w:val="006A55D4"/>
    <w:rsid w:val="006B2359"/>
    <w:rsid w:val="006C1C74"/>
    <w:rsid w:val="006C5865"/>
    <w:rsid w:val="006D3540"/>
    <w:rsid w:val="006F4CD2"/>
    <w:rsid w:val="0071262D"/>
    <w:rsid w:val="00724A24"/>
    <w:rsid w:val="00767467"/>
    <w:rsid w:val="007A2B2D"/>
    <w:rsid w:val="009400EC"/>
    <w:rsid w:val="00996D91"/>
    <w:rsid w:val="009C2A43"/>
    <w:rsid w:val="009E5C15"/>
    <w:rsid w:val="00A06C74"/>
    <w:rsid w:val="00A66A85"/>
    <w:rsid w:val="00B10CEC"/>
    <w:rsid w:val="00B76E58"/>
    <w:rsid w:val="00CA0565"/>
    <w:rsid w:val="00CB0A55"/>
    <w:rsid w:val="00CF1960"/>
    <w:rsid w:val="00CF2069"/>
    <w:rsid w:val="00DE7CE5"/>
    <w:rsid w:val="00DF66BF"/>
    <w:rsid w:val="00E12DE7"/>
    <w:rsid w:val="00E87688"/>
    <w:rsid w:val="00F06719"/>
    <w:rsid w:val="00F41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E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3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3743F3"/>
    <w:pPr>
      <w:keepLines w:val="0"/>
      <w:suppressAutoHyphens/>
      <w:spacing w:after="240" w:line="240" w:lineRule="auto"/>
      <w:outlineLvl w:val="1"/>
    </w:pPr>
    <w:rPr>
      <w:rFonts w:ascii="Times New Roman" w:eastAsia="Times New Roman" w:hAnsi="Times New Roman" w:cs="Arial"/>
      <w:bCs w:val="0"/>
      <w:i/>
      <w:iCs/>
      <w:color w:val="auto"/>
      <w:spacing w:val="-10"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5D4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5D4"/>
    <w:rPr>
      <w:lang w:val="en-CA"/>
    </w:rPr>
  </w:style>
  <w:style w:type="paragraph" w:styleId="Caption">
    <w:name w:val="caption"/>
    <w:basedOn w:val="Normal"/>
    <w:next w:val="Normal"/>
    <w:qFormat/>
    <w:rsid w:val="00187A98"/>
    <w:pPr>
      <w:suppressAutoHyphens/>
      <w:spacing w:line="240" w:lineRule="auto"/>
      <w:ind w:firstLine="504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98"/>
    <w:rPr>
      <w:rFonts w:ascii="Tahoma" w:hAnsi="Tahoma" w:cs="Tahoma"/>
      <w:sz w:val="16"/>
      <w:szCs w:val="16"/>
      <w:lang w:val="en-CA"/>
    </w:rPr>
  </w:style>
  <w:style w:type="paragraph" w:customStyle="1" w:styleId="FigTabcaptionsKB">
    <w:name w:val="Fig_Tab_captions_KB"/>
    <w:qFormat/>
    <w:rsid w:val="003743F3"/>
    <w:pPr>
      <w:spacing w:after="0" w:line="240" w:lineRule="auto"/>
    </w:pPr>
    <w:rPr>
      <w:rFonts w:ascii="Cambria" w:eastAsia="Times New Roman" w:hAnsi="Cambria" w:cs="Times New Roman"/>
      <w:sz w:val="20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rsid w:val="003743F3"/>
    <w:rPr>
      <w:rFonts w:ascii="Times New Roman" w:eastAsia="Times New Roman" w:hAnsi="Times New Roman" w:cs="Arial"/>
      <w:b/>
      <w:i/>
      <w:iCs/>
      <w:spacing w:val="-10"/>
      <w:kern w:val="32"/>
      <w:sz w:val="24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743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table" w:styleId="TableGrid">
    <w:name w:val="Table Grid"/>
    <w:basedOn w:val="TableNormal"/>
    <w:uiPriority w:val="59"/>
    <w:rsid w:val="001E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_Asus_Rock!</dc:creator>
  <cp:keywords/>
  <dc:description/>
  <cp:lastModifiedBy>GvdM</cp:lastModifiedBy>
  <cp:revision>4</cp:revision>
  <dcterms:created xsi:type="dcterms:W3CDTF">2013-09-16T17:25:00Z</dcterms:created>
  <dcterms:modified xsi:type="dcterms:W3CDTF">2013-09-16T18:37:00Z</dcterms:modified>
</cp:coreProperties>
</file>